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6D4A" w:rsidRDefault="001C7E65">
      <w:pPr>
        <w:pStyle w:val="MDPI12title"/>
        <w:spacing w:after="200" w:line="360" w:lineRule="auto"/>
        <w:jc w:val="center"/>
        <w:rPr>
          <w:rFonts w:ascii="Times New Roman" w:eastAsia="等线" w:hAnsi="Times New Roman"/>
          <w:sz w:val="28"/>
          <w:szCs w:val="28"/>
          <w:lang w:eastAsia="zh-CN"/>
        </w:rPr>
      </w:pPr>
      <w:bookmarkStart w:id="0" w:name="_Hlk47093335"/>
      <w:r>
        <w:rPr>
          <w:rFonts w:ascii="Times New Roman" w:eastAsia="等线" w:hAnsi="Times New Roman"/>
          <w:sz w:val="28"/>
          <w:szCs w:val="28"/>
        </w:rPr>
        <w:t xml:space="preserve">Comprehensive evaluation </w:t>
      </w:r>
      <w:r>
        <w:rPr>
          <w:rFonts w:ascii="Times New Roman" w:eastAsia="等线" w:hAnsi="Times New Roman"/>
          <w:sz w:val="28"/>
          <w:szCs w:val="28"/>
          <w:lang w:eastAsia="zh-CN"/>
        </w:rPr>
        <w:t>o</w:t>
      </w:r>
      <w:r>
        <w:rPr>
          <w:rFonts w:ascii="Times New Roman" w:eastAsia="等线" w:hAnsi="Times New Roman"/>
          <w:sz w:val="28"/>
          <w:szCs w:val="28"/>
        </w:rPr>
        <w:t xml:space="preserve">f </w:t>
      </w:r>
      <w:r>
        <w:rPr>
          <w:rFonts w:ascii="Times New Roman" w:eastAsia="等线" w:hAnsi="Times New Roman" w:hint="eastAsia"/>
          <w:sz w:val="28"/>
          <w:szCs w:val="28"/>
          <w:lang w:eastAsia="zh-CN"/>
        </w:rPr>
        <w:t>candidate</w:t>
      </w:r>
      <w:r>
        <w:rPr>
          <w:rFonts w:ascii="Times New Roman" w:eastAsia="等线" w:hAnsi="Times New Roman"/>
          <w:sz w:val="28"/>
          <w:szCs w:val="28"/>
        </w:rPr>
        <w:t xml:space="preserve"> reference genes for quantitative real-time PCR-based analysis in </w:t>
      </w:r>
      <w:proofErr w:type="spellStart"/>
      <w:r>
        <w:rPr>
          <w:rFonts w:ascii="Times New Roman" w:eastAsia="等线" w:hAnsi="Times New Roman"/>
          <w:sz w:val="28"/>
          <w:szCs w:val="28"/>
        </w:rPr>
        <w:t>ca</w:t>
      </w:r>
      <w:r>
        <w:rPr>
          <w:rFonts w:ascii="Times New Roman" w:eastAsia="等线" w:hAnsi="Times New Roman"/>
          <w:sz w:val="28"/>
          <w:szCs w:val="28"/>
          <w:lang w:eastAsia="zh-CN"/>
        </w:rPr>
        <w:t>u</w:t>
      </w:r>
      <w:r>
        <w:rPr>
          <w:rFonts w:ascii="Times New Roman" w:eastAsia="等线" w:hAnsi="Times New Roman"/>
          <w:sz w:val="28"/>
          <w:szCs w:val="28"/>
        </w:rPr>
        <w:t>casian</w:t>
      </w:r>
      <w:proofErr w:type="spellEnd"/>
      <w:r>
        <w:rPr>
          <w:rFonts w:ascii="Times New Roman" w:eastAsia="等线" w:hAnsi="Times New Roman"/>
          <w:sz w:val="28"/>
          <w:szCs w:val="28"/>
        </w:rPr>
        <w:t xml:space="preserve"> clover</w:t>
      </w:r>
      <w:bookmarkEnd w:id="0"/>
    </w:p>
    <w:p w:rsidR="00456D4A" w:rsidRDefault="001C7E65">
      <w:pPr>
        <w:pStyle w:val="MDPI13authornames"/>
        <w:spacing w:after="0" w:line="360" w:lineRule="auto"/>
        <w:jc w:val="both"/>
        <w:rPr>
          <w:rFonts w:ascii="Times New Roman" w:eastAsia="等线" w:hAnsi="Times New Roman"/>
          <w:b w:val="0"/>
          <w:bCs/>
          <w:sz w:val="24"/>
          <w:szCs w:val="24"/>
        </w:rPr>
      </w:pPr>
      <w:r>
        <w:rPr>
          <w:rFonts w:ascii="Times New Roman" w:eastAsia="等线" w:hAnsi="Times New Roman"/>
          <w:b w:val="0"/>
          <w:bCs/>
          <w:sz w:val="24"/>
          <w:szCs w:val="24"/>
        </w:rPr>
        <w:t>Author list: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ujie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Yin</w:t>
      </w:r>
      <w:r>
        <w:rPr>
          <w:rFonts w:ascii="Times New Roman" w:eastAsia="等线" w:hAnsi="Times New Roman" w:cs="Times New Roman" w:hint="eastAsia"/>
          <w:sz w:val="24"/>
          <w:szCs w:val="24"/>
        </w:rPr>
        <w:t>1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aotao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He</w:t>
      </w:r>
      <w:r>
        <w:rPr>
          <w:rFonts w:ascii="Times New Roman" w:eastAsia="等线" w:hAnsi="Times New Roman" w:cs="Times New Roman" w:hint="eastAsia"/>
          <w:sz w:val="24"/>
          <w:szCs w:val="24"/>
        </w:rPr>
        <w:t>2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K</w:t>
      </w:r>
      <w:r>
        <w:rPr>
          <w:rFonts w:ascii="Times New Roman" w:eastAsia="等线" w:hAnsi="Times New Roman" w:cs="Times New Roman" w:hint="eastAsia"/>
          <w:sz w:val="24"/>
          <w:szCs w:val="24"/>
        </w:rPr>
        <w:t>u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Yi</w:t>
      </w:r>
      <w:r>
        <w:rPr>
          <w:rFonts w:ascii="Times New Roman" w:eastAsia="等线" w:hAnsi="Times New Roman" w:cs="Times New Roman" w:hint="eastAsia"/>
          <w:sz w:val="24"/>
          <w:szCs w:val="24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Yih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Zhao</w:t>
      </w:r>
      <w:r>
        <w:rPr>
          <w:rFonts w:ascii="Times New Roman" w:eastAsia="等线" w:hAnsi="Times New Roman" w:cs="Times New Roman" w:hint="eastAsia"/>
          <w:sz w:val="24"/>
          <w:szCs w:val="24"/>
        </w:rPr>
        <w:t>4</w:t>
      </w:r>
      <w:r>
        <w:rPr>
          <w:rFonts w:ascii="Times New Roman" w:eastAsia="等线" w:hAnsi="Times New Roman" w:cs="Times New Roman"/>
          <w:sz w:val="24"/>
          <w:szCs w:val="24"/>
        </w:rPr>
        <w:t>, Yao Hu</w:t>
      </w:r>
      <w:r>
        <w:rPr>
          <w:rFonts w:ascii="Times New Roman" w:eastAsia="等线" w:hAnsi="Times New Roman" w:cs="Times New Roman" w:hint="eastAsia"/>
          <w:sz w:val="24"/>
          <w:szCs w:val="24"/>
        </w:rPr>
        <w:t>5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Jiaxue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Liu6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</w:t>
      </w:r>
      <w:r>
        <w:rPr>
          <w:rFonts w:ascii="Times New Roman" w:eastAsia="等线" w:hAnsi="Times New Roman" w:cs="Times New Roman" w:hint="eastAsia"/>
          <w:sz w:val="24"/>
          <w:szCs w:val="24"/>
        </w:rPr>
        <w:t>iaome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Zhang7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Lingdo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Meng8, Lina Wang9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Haoyue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Liu10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Yongg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Li11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Guowe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Cui* 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1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2</w:t>
      </w:r>
      <w:r>
        <w:rPr>
          <w:rFonts w:ascii="Times New Roman" w:eastAsia="等线" w:hAnsi="Times New Roman" w:cs="Times New Roman"/>
          <w:sz w:val="24"/>
          <w:szCs w:val="24"/>
        </w:rPr>
        <w:t xml:space="preserve">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3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4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5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6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7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8</w:t>
      </w:r>
      <w:r>
        <w:rPr>
          <w:rFonts w:ascii="Times New Roman" w:eastAsia="等线" w:hAnsi="Times New Roman" w:cs="Times New Roman"/>
          <w:sz w:val="24"/>
          <w:szCs w:val="24"/>
        </w:rPr>
        <w:t xml:space="preserve">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9</w:t>
      </w:r>
      <w:r>
        <w:rPr>
          <w:rFonts w:ascii="Times New Roman" w:eastAsia="等线" w:hAnsi="Times New Roman" w:cs="Times New Roman"/>
          <w:sz w:val="24"/>
          <w:szCs w:val="24"/>
        </w:rPr>
        <w:t xml:space="preserve">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10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11</w:t>
      </w:r>
      <w:r>
        <w:rPr>
          <w:rFonts w:ascii="Times New Roman" w:eastAsia="等线" w:hAnsi="Times New Roman" w:cs="Times New Roman"/>
          <w:sz w:val="24"/>
          <w:szCs w:val="24"/>
        </w:rPr>
        <w:t xml:space="preserve">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*College of Animal Science and Technology, Northeast Agricultural University, No. 600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ngji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angfa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District, Harbin City, Heilongjiang, China;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* Corresponding author mail</w:t>
      </w:r>
    </w:p>
    <w:p w:rsidR="00456D4A" w:rsidRDefault="001C7E6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c</w:t>
      </w:r>
      <w:r>
        <w:rPr>
          <w:rFonts w:ascii="Times New Roman" w:eastAsia="等线" w:hAnsi="Times New Roman" w:cs="Times New Roman" w:hint="eastAsia"/>
          <w:sz w:val="24"/>
          <w:szCs w:val="24"/>
        </w:rPr>
        <w:t>ui</w:t>
      </w:r>
      <w:r>
        <w:rPr>
          <w:rFonts w:ascii="Times New Roman" w:eastAsia="等线" w:hAnsi="Times New Roman" w:cs="Times New Roman"/>
          <w:sz w:val="24"/>
          <w:szCs w:val="24"/>
        </w:rPr>
        <w:t>gw603@1</w:t>
      </w:r>
      <w:r>
        <w:rPr>
          <w:rFonts w:ascii="Times New Roman" w:eastAsia="等线" w:hAnsi="Times New Roman" w:cs="Times New Roman" w:hint="eastAsia"/>
          <w:sz w:val="24"/>
          <w:szCs w:val="24"/>
        </w:rPr>
        <w:t>26</w:t>
      </w:r>
      <w:r>
        <w:rPr>
          <w:rFonts w:ascii="Times New Roman" w:eastAsia="等线" w:hAnsi="Times New Roman" w:cs="Times New Roman"/>
          <w:sz w:val="24"/>
          <w:szCs w:val="24"/>
        </w:rPr>
        <w:t>.com (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Guowe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Cui)</w:t>
      </w:r>
    </w:p>
    <w:p w:rsidR="00456D4A" w:rsidRDefault="00456D4A">
      <w:pPr>
        <w:rPr>
          <w:rFonts w:hint="eastAsia"/>
        </w:rPr>
      </w:pPr>
    </w:p>
    <w:p w:rsidR="007601F2" w:rsidRPr="007601F2" w:rsidRDefault="007601F2" w:rsidP="007601F2">
      <w:pPr>
        <w:pStyle w:val="MDPI71References"/>
        <w:numPr>
          <w:ilvl w:val="0"/>
          <w:numId w:val="0"/>
        </w:numPr>
        <w:spacing w:line="240" w:lineRule="auto"/>
        <w:ind w:left="420" w:hanging="420"/>
        <w:rPr>
          <w:rFonts w:ascii="Times New Roman" w:hAnsi="Times New Roman" w:hint="eastAsia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>F</w:t>
      </w:r>
      <w:r>
        <w:rPr>
          <w:rFonts w:ascii="Times New Roman" w:hAnsi="Times New Roman" w:hint="eastAsia"/>
          <w:b/>
          <w:bCs/>
          <w:iCs/>
          <w:color w:val="000000" w:themeColor="text1"/>
          <w:sz w:val="24"/>
          <w:szCs w:val="24"/>
        </w:rPr>
        <w:t>ig</w:t>
      </w:r>
      <w:r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>ure legends</w:t>
      </w:r>
    </w:p>
    <w:p w:rsidR="00456D4A" w:rsidRPr="007601F2" w:rsidRDefault="007601F2" w:rsidP="007601F2">
      <w:pPr>
        <w:spacing w:before="120" w:after="200" w:line="360" w:lineRule="auto"/>
        <w:ind w:right="425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1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>ig.</w:t>
      </w:r>
      <w:bookmarkStart w:id="1" w:name="_Hlk33865135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ficity of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Caucasi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ver reference gene primer pairs used for RT-qPCR amplification.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Figs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, 2, 3, 4, 5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ndic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ference gene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P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PMT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M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ZI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RK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</w:p>
    <w:p w:rsidR="007601F2" w:rsidRDefault="007601F2" w:rsidP="007601F2">
      <w:pPr>
        <w:spacing w:before="120" w:after="200" w:line="360" w:lineRule="auto"/>
        <w:ind w:right="425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2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>ig.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tability rankings of candidate genes according to FPKM CVs from RNA-seq.</w:t>
      </w:r>
    </w:p>
    <w:p w:rsidR="007601F2" w:rsidRPr="007601F2" w:rsidRDefault="007601F2" w:rsidP="007601F2">
      <w:pPr>
        <w:spacing w:before="120" w:after="200" w:line="360" w:lineRule="auto"/>
        <w:ind w:right="425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>S3 Fig. Comprehensive r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</w:rPr>
        <w:t>king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geNorm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NormFinder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BestKeeper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d ∆Ct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efFinder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alysis.</w:t>
      </w:r>
    </w:p>
    <w:p w:rsidR="00456D4A" w:rsidRDefault="00456D4A">
      <w:pPr>
        <w:rPr>
          <w:rFonts w:hint="eastAsia"/>
        </w:rPr>
      </w:pPr>
    </w:p>
    <w:p w:rsidR="00456D4A" w:rsidRDefault="00456D4A"/>
    <w:p w:rsidR="00456D4A" w:rsidRPr="00193831" w:rsidRDefault="001C7E65">
      <w:pPr>
        <w:rPr>
          <w:rFonts w:ascii="Times New Roman" w:hAnsi="Times New Roman" w:cs="Times New Roman"/>
          <w:color w:val="000000" w:themeColor="text1"/>
          <w:sz w:val="24"/>
        </w:rPr>
      </w:pPr>
      <w:r w:rsidRPr="00193831">
        <w:rPr>
          <w:rFonts w:ascii="Times New Roman" w:hAnsi="Times New Roman" w:cs="Times New Roman" w:hint="eastAsia"/>
          <w:color w:val="000000" w:themeColor="text1"/>
          <w:sz w:val="24"/>
        </w:rPr>
        <w:t>S1 Fig</w:t>
      </w:r>
      <w:r w:rsidR="00193831" w:rsidRPr="00193831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2" w:name="_GoBack"/>
      <w:bookmarkEnd w:id="2"/>
    </w:p>
    <w:p w:rsidR="00456D4A" w:rsidRDefault="001C7E65">
      <w:pPr>
        <w:ind w:firstLineChars="100" w:firstLine="210"/>
      </w:pPr>
      <w:r>
        <w:rPr>
          <w:rFonts w:hint="eastAsia"/>
          <w:noProof/>
        </w:rPr>
        <w:drawing>
          <wp:inline distT="0" distB="0" distL="0" distR="0">
            <wp:extent cx="5133975" cy="3290570"/>
            <wp:effectExtent l="0" t="0" r="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9385" cy="3300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D4A" w:rsidRDefault="00456D4A">
      <w:pPr>
        <w:ind w:firstLineChars="100" w:firstLine="210"/>
      </w:pPr>
    </w:p>
    <w:p w:rsidR="00456D4A" w:rsidRPr="00193831" w:rsidRDefault="001C7E65">
      <w:pPr>
        <w:rPr>
          <w:rFonts w:ascii="Times New Roman" w:hAnsi="Times New Roman" w:cs="Times New Roman"/>
          <w:color w:val="000000" w:themeColor="text1"/>
          <w:sz w:val="24"/>
        </w:rPr>
      </w:pPr>
      <w:r w:rsidRPr="00193831">
        <w:rPr>
          <w:rFonts w:ascii="Times New Roman" w:hAnsi="Times New Roman" w:cs="Times New Roman" w:hint="eastAsia"/>
          <w:color w:val="000000" w:themeColor="text1"/>
          <w:sz w:val="24"/>
        </w:rPr>
        <w:t>S2 Fig</w:t>
      </w:r>
      <w:r w:rsidR="00193831" w:rsidRPr="00193831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456D4A" w:rsidRDefault="001C7E65">
      <w:r>
        <w:rPr>
          <w:noProof/>
        </w:rPr>
        <w:drawing>
          <wp:inline distT="0" distB="0" distL="114300" distR="114300">
            <wp:extent cx="5737860" cy="3680460"/>
            <wp:effectExtent l="0" t="0" r="0" b="0"/>
            <wp:docPr id="26" name="图表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56D4A" w:rsidRDefault="00456D4A">
      <w:pPr>
        <w:rPr>
          <w:rFonts w:hint="eastAsia"/>
        </w:rPr>
      </w:pPr>
    </w:p>
    <w:p w:rsidR="00456D4A" w:rsidRPr="00193831" w:rsidRDefault="001C7E65">
      <w:pPr>
        <w:rPr>
          <w:rFonts w:ascii="Times New Roman" w:hAnsi="Times New Roman" w:cs="Times New Roman"/>
          <w:color w:val="000000" w:themeColor="text1"/>
          <w:sz w:val="24"/>
        </w:rPr>
      </w:pPr>
      <w:r w:rsidRPr="00193831">
        <w:rPr>
          <w:rFonts w:ascii="Times New Roman" w:hAnsi="Times New Roman" w:cs="Times New Roman" w:hint="eastAsia"/>
          <w:color w:val="000000" w:themeColor="text1"/>
          <w:sz w:val="24"/>
        </w:rPr>
        <w:t>S3 Fig</w:t>
      </w:r>
      <w:r w:rsidR="00193831" w:rsidRPr="00193831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7601F2" w:rsidRDefault="001C7E65" w:rsidP="007601F2">
      <w:pPr>
        <w:spacing w:before="120" w:after="200" w:line="360" w:lineRule="auto"/>
        <w:ind w:right="425" w:firstLineChars="500" w:firstLine="1050"/>
        <w:rPr>
          <w:rFonts w:ascii="Times New Roman" w:hAnsi="Times New Roman" w:cs="Times New Roman"/>
          <w:color w:val="000000" w:themeColor="text1"/>
          <w:sz w:val="24"/>
        </w:rPr>
      </w:pPr>
      <w:r>
        <w:rPr>
          <w:noProof/>
        </w:rPr>
        <w:drawing>
          <wp:inline distT="0" distB="0" distL="114300" distR="114300">
            <wp:extent cx="4270375" cy="3390900"/>
            <wp:effectExtent l="0" t="0" r="0" b="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7601F2" w:rsidRPr="007601F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:rsidR="00456D4A" w:rsidRPr="007601F2" w:rsidRDefault="00456D4A">
      <w:pPr>
        <w:jc w:val="center"/>
      </w:pPr>
    </w:p>
    <w:sectPr w:rsidR="00456D4A" w:rsidRPr="00760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3417" w:rsidRDefault="00B63417" w:rsidP="00E80334">
      <w:r>
        <w:separator/>
      </w:r>
    </w:p>
  </w:endnote>
  <w:endnote w:type="continuationSeparator" w:id="0">
    <w:p w:rsidR="00B63417" w:rsidRDefault="00B63417" w:rsidP="00E80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3417" w:rsidRDefault="00B63417" w:rsidP="00E80334">
      <w:r>
        <w:separator/>
      </w:r>
    </w:p>
  </w:footnote>
  <w:footnote w:type="continuationSeparator" w:id="0">
    <w:p w:rsidR="00B63417" w:rsidRDefault="00B63417" w:rsidP="00E80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760633E"/>
    <w:rsid w:val="00193831"/>
    <w:rsid w:val="001C7E65"/>
    <w:rsid w:val="00456D4A"/>
    <w:rsid w:val="007601F2"/>
    <w:rsid w:val="00B63417"/>
    <w:rsid w:val="00E80334"/>
    <w:rsid w:val="4760633E"/>
    <w:rsid w:val="50283D9B"/>
    <w:rsid w:val="53196A7F"/>
    <w:rsid w:val="6A5F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CCC67C"/>
  <w15:docId w15:val="{8A9FE4DF-65BE-45B0-9B8D-E8EA2E6B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a"/>
    <w:next w:val="a"/>
    <w:qFormat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rsid w:val="00E80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80334"/>
    <w:rPr>
      <w:kern w:val="2"/>
      <w:sz w:val="18"/>
      <w:szCs w:val="18"/>
    </w:rPr>
  </w:style>
  <w:style w:type="paragraph" w:styleId="a5">
    <w:name w:val="footer"/>
    <w:basedOn w:val="a"/>
    <w:link w:val="a6"/>
    <w:rsid w:val="00E80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80334"/>
    <w:rPr>
      <w:kern w:val="2"/>
      <w:sz w:val="18"/>
      <w:szCs w:val="18"/>
    </w:rPr>
  </w:style>
  <w:style w:type="paragraph" w:customStyle="1" w:styleId="MDPI71References">
    <w:name w:val="MDPI_7.1_References"/>
    <w:basedOn w:val="a"/>
    <w:qFormat/>
    <w:rsid w:val="007601F2"/>
    <w:pPr>
      <w:widowControl/>
      <w:numPr>
        <w:numId w:val="1"/>
      </w:numP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esktop\2020\teacher\12&#20010;&#20505;&#36873;&#22522;&#22240;&#20449;&#24687;&#65288;&#24352;&#23567;&#33804;&#25968;&#25454;&#65289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esktop\2020\teacher\&#32508;&#21512;&#27604;&#36739;&#20316;&#22270;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zh-CN" altLang="en-US" b="0">
                <a:solidFill>
                  <a:schemeClr val="bg1"/>
                </a:solidFill>
              </a:rPr>
              <a:t>图表标题</a:t>
            </a:r>
          </a:p>
        </c:rich>
      </c:tx>
      <c:layout>
        <c:manualLayout>
          <c:xMode val="edge"/>
          <c:yMode val="edge"/>
          <c:x val="0.44208990075890298"/>
          <c:y val="2.2861497428081499E-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 defTabSz="914400">
            <a:defRPr lang="zh-CN"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0120392665308401"/>
          <c:y val="0.122502889219085"/>
          <c:w val="0.57101315058344104"/>
          <c:h val="0.57015023939243803"/>
        </c:manualLayout>
      </c:layout>
      <c:lineChart>
        <c:grouping val="standard"/>
        <c:varyColors val="0"/>
        <c:ser>
          <c:idx val="1"/>
          <c:order val="1"/>
          <c:tx>
            <c:strRef>
              <c:f>'[12个候选基因信息（张小萌数据）.xlsx]作图数据'!$P$1</c:f>
              <c:strCache>
                <c:ptCount val="1"/>
                <c:pt idx="0">
                  <c:v>Roo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[12个候选基因信息（张小萌数据）.xlsx]作图数据'!$A$2:$A$13</c:f>
              <c:strCache>
                <c:ptCount val="12"/>
                <c:pt idx="0">
                  <c:v>PPIL3</c:v>
                </c:pt>
                <c:pt idx="1">
                  <c:v>PP2A</c:v>
                </c:pt>
                <c:pt idx="2">
                  <c:v>PTPMT1</c:v>
                </c:pt>
                <c:pt idx="3">
                  <c:v>NLI 1</c:v>
                </c:pt>
                <c:pt idx="4">
                  <c:v>RBD</c:v>
                </c:pt>
                <c:pt idx="5">
                  <c:v>APA</c:v>
                </c:pt>
                <c:pt idx="6">
                  <c:v>TMP</c:v>
                </c:pt>
                <c:pt idx="7">
                  <c:v>EFTu-GTP</c:v>
                </c:pt>
                <c:pt idx="8">
                  <c:v>MAP</c:v>
                </c:pt>
                <c:pt idx="9">
                  <c:v>bZIP</c:v>
                </c:pt>
                <c:pt idx="10">
                  <c:v>NLI 2</c:v>
                </c:pt>
                <c:pt idx="11">
                  <c:v>RCD1</c:v>
                </c:pt>
              </c:strCache>
            </c:strRef>
          </c:cat>
          <c:val>
            <c:numRef>
              <c:f>'[12个候选基因信息（张小萌数据）.xlsx]作图数据'!$P$2:$P$13</c:f>
              <c:numCache>
                <c:formatCode>0.00_ </c:formatCode>
                <c:ptCount val="12"/>
                <c:pt idx="0">
                  <c:v>15.7466666666667</c:v>
                </c:pt>
                <c:pt idx="1">
                  <c:v>19.43</c:v>
                </c:pt>
                <c:pt idx="2">
                  <c:v>51.4866666666667</c:v>
                </c:pt>
                <c:pt idx="3">
                  <c:v>36.876666666666701</c:v>
                </c:pt>
                <c:pt idx="4">
                  <c:v>43.436666666666703</c:v>
                </c:pt>
                <c:pt idx="5">
                  <c:v>28.626666666666701</c:v>
                </c:pt>
                <c:pt idx="6">
                  <c:v>24.86</c:v>
                </c:pt>
                <c:pt idx="7">
                  <c:v>35.4033333333333</c:v>
                </c:pt>
                <c:pt idx="8">
                  <c:v>26.7433333333333</c:v>
                </c:pt>
                <c:pt idx="9">
                  <c:v>24.975000000000001</c:v>
                </c:pt>
                <c:pt idx="10">
                  <c:v>21.38</c:v>
                </c:pt>
                <c:pt idx="11">
                  <c:v>20.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9B-42E6-97BD-A4E4BC6B7C5B}"/>
            </c:ext>
          </c:extLst>
        </c:ser>
        <c:ser>
          <c:idx val="2"/>
          <c:order val="2"/>
          <c:tx>
            <c:strRef>
              <c:f>'[12个候选基因信息（张小萌数据）.xlsx]作图数据'!$Q$1</c:f>
              <c:strCache>
                <c:ptCount val="1"/>
                <c:pt idx="0">
                  <c:v>Shoo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[12个候选基因信息（张小萌数据）.xlsx]作图数据'!$A$2:$A$13</c:f>
              <c:strCache>
                <c:ptCount val="12"/>
                <c:pt idx="0">
                  <c:v>PPIL3</c:v>
                </c:pt>
                <c:pt idx="1">
                  <c:v>PP2A</c:v>
                </c:pt>
                <c:pt idx="2">
                  <c:v>PTPMT1</c:v>
                </c:pt>
                <c:pt idx="3">
                  <c:v>NLI 1</c:v>
                </c:pt>
                <c:pt idx="4">
                  <c:v>RBD</c:v>
                </c:pt>
                <c:pt idx="5">
                  <c:v>APA</c:v>
                </c:pt>
                <c:pt idx="6">
                  <c:v>TMP</c:v>
                </c:pt>
                <c:pt idx="7">
                  <c:v>EFTu-GTP</c:v>
                </c:pt>
                <c:pt idx="8">
                  <c:v>MAP</c:v>
                </c:pt>
                <c:pt idx="9">
                  <c:v>bZIP</c:v>
                </c:pt>
                <c:pt idx="10">
                  <c:v>NLI 2</c:v>
                </c:pt>
                <c:pt idx="11">
                  <c:v>RCD1</c:v>
                </c:pt>
              </c:strCache>
            </c:strRef>
          </c:cat>
          <c:val>
            <c:numRef>
              <c:f>'[12个候选基因信息（张小萌数据）.xlsx]作图数据'!$Q$2:$Q$13</c:f>
              <c:numCache>
                <c:formatCode>0.00_ </c:formatCode>
                <c:ptCount val="12"/>
                <c:pt idx="0">
                  <c:v>13.483333333333301</c:v>
                </c:pt>
                <c:pt idx="1">
                  <c:v>23.286666666666701</c:v>
                </c:pt>
                <c:pt idx="2">
                  <c:v>48.38</c:v>
                </c:pt>
                <c:pt idx="3">
                  <c:v>41.426666666666698</c:v>
                </c:pt>
                <c:pt idx="4">
                  <c:v>41.15</c:v>
                </c:pt>
                <c:pt idx="5">
                  <c:v>32.35</c:v>
                </c:pt>
                <c:pt idx="6">
                  <c:v>21.57</c:v>
                </c:pt>
                <c:pt idx="7">
                  <c:v>29.6666666666667</c:v>
                </c:pt>
                <c:pt idx="8">
                  <c:v>27.976666666666699</c:v>
                </c:pt>
                <c:pt idx="9">
                  <c:v>25.28</c:v>
                </c:pt>
                <c:pt idx="10">
                  <c:v>19.059999999999999</c:v>
                </c:pt>
                <c:pt idx="11">
                  <c:v>20.1866666666666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9B-42E6-97BD-A4E4BC6B7C5B}"/>
            </c:ext>
          </c:extLst>
        </c:ser>
        <c:ser>
          <c:idx val="3"/>
          <c:order val="3"/>
          <c:tx>
            <c:strRef>
              <c:f>'[12个候选基因信息（张小萌数据）.xlsx]作图数据'!$R$1</c:f>
              <c:strCache>
                <c:ptCount val="1"/>
                <c:pt idx="0">
                  <c:v>Leaf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 cap="sq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[12个候选基因信息（张小萌数据）.xlsx]作图数据'!$A$2:$A$13</c:f>
              <c:strCache>
                <c:ptCount val="12"/>
                <c:pt idx="0">
                  <c:v>PPIL3</c:v>
                </c:pt>
                <c:pt idx="1">
                  <c:v>PP2A</c:v>
                </c:pt>
                <c:pt idx="2">
                  <c:v>PTPMT1</c:v>
                </c:pt>
                <c:pt idx="3">
                  <c:v>NLI 1</c:v>
                </c:pt>
                <c:pt idx="4">
                  <c:v>RBD</c:v>
                </c:pt>
                <c:pt idx="5">
                  <c:v>APA</c:v>
                </c:pt>
                <c:pt idx="6">
                  <c:v>TMP</c:v>
                </c:pt>
                <c:pt idx="7">
                  <c:v>EFTu-GTP</c:v>
                </c:pt>
                <c:pt idx="8">
                  <c:v>MAP</c:v>
                </c:pt>
                <c:pt idx="9">
                  <c:v>bZIP</c:v>
                </c:pt>
                <c:pt idx="10">
                  <c:v>NLI 2</c:v>
                </c:pt>
                <c:pt idx="11">
                  <c:v>RCD1</c:v>
                </c:pt>
              </c:strCache>
            </c:strRef>
          </c:cat>
          <c:val>
            <c:numRef>
              <c:f>'[12个候选基因信息（张小萌数据）.xlsx]作图数据'!$R$2:$R$13</c:f>
              <c:numCache>
                <c:formatCode>General</c:formatCode>
                <c:ptCount val="12"/>
                <c:pt idx="0">
                  <c:v>9.7899999999999991</c:v>
                </c:pt>
                <c:pt idx="1">
                  <c:v>14.876666666666701</c:v>
                </c:pt>
                <c:pt idx="2">
                  <c:v>53.713333333333303</c:v>
                </c:pt>
                <c:pt idx="3">
                  <c:v>39.090000000000003</c:v>
                </c:pt>
                <c:pt idx="4">
                  <c:v>39.136666666666699</c:v>
                </c:pt>
                <c:pt idx="5">
                  <c:v>29.62</c:v>
                </c:pt>
                <c:pt idx="6">
                  <c:v>17.8533333333333</c:v>
                </c:pt>
                <c:pt idx="7">
                  <c:v>27.3966666666667</c:v>
                </c:pt>
                <c:pt idx="8">
                  <c:v>24.41</c:v>
                </c:pt>
                <c:pt idx="9">
                  <c:v>29.24</c:v>
                </c:pt>
                <c:pt idx="10">
                  <c:v>20.58</c:v>
                </c:pt>
                <c:pt idx="11">
                  <c:v>23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49B-42E6-97BD-A4E4BC6B7C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5823352"/>
        <c:axId val="155702556"/>
      </c:lineChart>
      <c:lineChart>
        <c:grouping val="standard"/>
        <c:varyColors val="0"/>
        <c:ser>
          <c:idx val="0"/>
          <c:order val="0"/>
          <c:tx>
            <c:strRef>
              <c:f>'[12个候选基因信息（张小萌数据）.xlsx]作图数据'!$M$1</c:f>
              <c:strCache>
                <c:ptCount val="1"/>
                <c:pt idx="0">
                  <c:v>CV of FPK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[12个候选基因信息（张小萌数据）.xlsx]作图数据'!$A$2:$A$13</c:f>
              <c:strCache>
                <c:ptCount val="12"/>
                <c:pt idx="0">
                  <c:v>PPIL3</c:v>
                </c:pt>
                <c:pt idx="1">
                  <c:v>PP2A</c:v>
                </c:pt>
                <c:pt idx="2">
                  <c:v>PTPMT1</c:v>
                </c:pt>
                <c:pt idx="3">
                  <c:v>NLI 1</c:v>
                </c:pt>
                <c:pt idx="4">
                  <c:v>RBD</c:v>
                </c:pt>
                <c:pt idx="5">
                  <c:v>APA</c:v>
                </c:pt>
                <c:pt idx="6">
                  <c:v>TMP</c:v>
                </c:pt>
                <c:pt idx="7">
                  <c:v>EFTu-GTP</c:v>
                </c:pt>
                <c:pt idx="8">
                  <c:v>MAP</c:v>
                </c:pt>
                <c:pt idx="9">
                  <c:v>bZIP</c:v>
                </c:pt>
                <c:pt idx="10">
                  <c:v>NLI 2</c:v>
                </c:pt>
                <c:pt idx="11">
                  <c:v>RCD1</c:v>
                </c:pt>
              </c:strCache>
            </c:strRef>
          </c:cat>
          <c:val>
            <c:numRef>
              <c:f>'[12个候选基因信息（张小萌数据）.xlsx]作图数据'!$M$2:$M$13</c:f>
              <c:numCache>
                <c:formatCode>General</c:formatCode>
                <c:ptCount val="12"/>
                <c:pt idx="0">
                  <c:v>0.21670758257276401</c:v>
                </c:pt>
                <c:pt idx="1">
                  <c:v>0.212936377895031</c:v>
                </c:pt>
                <c:pt idx="2">
                  <c:v>6.1359824273691903E-2</c:v>
                </c:pt>
                <c:pt idx="3">
                  <c:v>6.0535615414138801E-2</c:v>
                </c:pt>
                <c:pt idx="4">
                  <c:v>7.42725966598375E-2</c:v>
                </c:pt>
                <c:pt idx="5">
                  <c:v>8.4417374375965901E-2</c:v>
                </c:pt>
                <c:pt idx="6">
                  <c:v>0.15232009002653499</c:v>
                </c:pt>
                <c:pt idx="7">
                  <c:v>0.13164198596596999</c:v>
                </c:pt>
                <c:pt idx="8">
                  <c:v>0.108731150257456</c:v>
                </c:pt>
                <c:pt idx="9">
                  <c:v>2.2139396578530701</c:v>
                </c:pt>
                <c:pt idx="10">
                  <c:v>2.2125789486739902</c:v>
                </c:pt>
                <c:pt idx="11">
                  <c:v>1.88139125708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49B-42E6-97BD-A4E4BC6B7C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9189434"/>
        <c:axId val="663901153"/>
      </c:lineChart>
      <c:catAx>
        <c:axId val="3858233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55702556"/>
        <c:crosses val="autoZero"/>
        <c:auto val="1"/>
        <c:lblAlgn val="ctr"/>
        <c:lblOffset val="100"/>
        <c:noMultiLvlLbl val="0"/>
      </c:catAx>
      <c:valAx>
        <c:axId val="15570255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chemeClr val="tx1">
                  <a:alpha val="100000"/>
                </a:schemeClr>
              </a:outerShdw>
            </a:effectLst>
          </c:spPr>
        </c:majorGridlines>
        <c:numFmt formatCode="General" sourceLinked="0"/>
        <c:majorTickMark val="out"/>
        <c:minorTickMark val="out"/>
        <c:tickLblPos val="nextTo"/>
        <c:spPr>
          <a:solidFill>
            <a:schemeClr val="bg1"/>
          </a:solidFill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85823352"/>
        <c:crosses val="autoZero"/>
        <c:crossBetween val="between"/>
        <c:minorUnit val="25"/>
      </c:valAx>
      <c:catAx>
        <c:axId val="38918943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663901153"/>
        <c:crosses val="autoZero"/>
        <c:auto val="1"/>
        <c:lblAlgn val="ctr"/>
        <c:lblOffset val="100"/>
        <c:noMultiLvlLbl val="0"/>
      </c:catAx>
      <c:valAx>
        <c:axId val="663901153"/>
        <c:scaling>
          <c:orientation val="minMax"/>
        </c:scaling>
        <c:delete val="0"/>
        <c:axPos val="r"/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89189434"/>
        <c:crosses val="max"/>
        <c:crossBetween val="between"/>
        <c:minorUnit val="0.25"/>
      </c:valAx>
      <c:spPr>
        <a:solidFill>
          <a:schemeClr val="bg1"/>
        </a:solidFill>
        <a:ln>
          <a:solidFill>
            <a:schemeClr val="tx1"/>
          </a:solidFill>
        </a:ln>
        <a:effectLst/>
      </c:spPr>
    </c:plotArea>
    <c:legend>
      <c:legendPos val="l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</c:legendEntry>
      <c:layout>
        <c:manualLayout>
          <c:xMode val="edge"/>
          <c:yMode val="edge"/>
          <c:x val="0.20448231153917401"/>
          <c:y val="0.131913488525673"/>
          <c:w val="0.155121318762734"/>
          <c:h val="0.144626052501238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b="0">
          <a:solidFill>
            <a:schemeClr val="tx1"/>
          </a:solidFill>
        </a:defRPr>
      </a:pPr>
      <a:endParaRPr lang="zh-CN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9405330457556603E-2"/>
          <c:y val="0.17393019128376999"/>
          <c:w val="0.89714989986134597"/>
          <c:h val="0.63368171958193698"/>
        </c:manualLayout>
      </c:layout>
      <c:lineChart>
        <c:grouping val="standard"/>
        <c:varyColors val="0"/>
        <c:ser>
          <c:idx val="0"/>
          <c:order val="0"/>
          <c:tx>
            <c:strRef>
              <c:f>'C:\Users\lenovo\Desktop\2020\teacher\[综合比较作图1.txt]综合比较作图'!$D$1</c:f>
              <c:strCache>
                <c:ptCount val="1"/>
                <c:pt idx="0">
                  <c:v> comprehensiv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[综合比较作图1.xlsx]综合比较作图!$B$2:$B$13</c:f>
              <c:strCache>
                <c:ptCount val="12"/>
                <c:pt idx="0">
                  <c:v>RCD1</c:v>
                </c:pt>
                <c:pt idx="1">
                  <c:v>NLI2</c:v>
                </c:pt>
                <c:pt idx="2">
                  <c:v>PPIL3</c:v>
                </c:pt>
                <c:pt idx="3">
                  <c:v>APA</c:v>
                </c:pt>
                <c:pt idx="4">
                  <c:v>MAP</c:v>
                </c:pt>
                <c:pt idx="5">
                  <c:v>NLI1</c:v>
                </c:pt>
                <c:pt idx="6">
                  <c:v>PP2A</c:v>
                </c:pt>
                <c:pt idx="7">
                  <c:v>RBD</c:v>
                </c:pt>
                <c:pt idx="8">
                  <c:v>PTPMT1</c:v>
                </c:pt>
                <c:pt idx="9">
                  <c:v>TMP</c:v>
                </c:pt>
                <c:pt idx="10">
                  <c:v>BZIP</c:v>
                </c:pt>
                <c:pt idx="11">
                  <c:v>EFTu-GTP</c:v>
                </c:pt>
              </c:strCache>
            </c:strRef>
          </c:cat>
          <c:val>
            <c:numRef>
              <c:f>[综合比较作图1.xlsx]综合比较作图!$D$2:$D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8E-47F7-903C-5F9D855B1C55}"/>
            </c:ext>
          </c:extLst>
        </c:ser>
        <c:ser>
          <c:idx val="1"/>
          <c:order val="1"/>
          <c:tx>
            <c:strRef>
              <c:f>'C:\Users\lenovo\Desktop\2020\teacher\[综合比较作图1.txt]综合比较作图'!$G$1</c:f>
              <c:strCache>
                <c:ptCount val="1"/>
                <c:pt idx="0">
                  <c:v>delta C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[综合比较作图1.xlsx]综合比较作图!$B$2:$B$13</c:f>
              <c:strCache>
                <c:ptCount val="12"/>
                <c:pt idx="0">
                  <c:v>RCD1</c:v>
                </c:pt>
                <c:pt idx="1">
                  <c:v>NLI2</c:v>
                </c:pt>
                <c:pt idx="2">
                  <c:v>PPIL3</c:v>
                </c:pt>
                <c:pt idx="3">
                  <c:v>APA</c:v>
                </c:pt>
                <c:pt idx="4">
                  <c:v>MAP</c:v>
                </c:pt>
                <c:pt idx="5">
                  <c:v>NLI1</c:v>
                </c:pt>
                <c:pt idx="6">
                  <c:v>PP2A</c:v>
                </c:pt>
                <c:pt idx="7">
                  <c:v>RBD</c:v>
                </c:pt>
                <c:pt idx="8">
                  <c:v>PTPMT1</c:v>
                </c:pt>
                <c:pt idx="9">
                  <c:v>TMP</c:v>
                </c:pt>
                <c:pt idx="10">
                  <c:v>BZIP</c:v>
                </c:pt>
                <c:pt idx="11">
                  <c:v>EFTu-GTP</c:v>
                </c:pt>
              </c:strCache>
            </c:strRef>
          </c:cat>
          <c:val>
            <c:numRef>
              <c:f>[综合比较作图1.xlsx]综合比较作图!$G$2:$G$13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8E-47F7-903C-5F9D855B1C55}"/>
            </c:ext>
          </c:extLst>
        </c:ser>
        <c:ser>
          <c:idx val="2"/>
          <c:order val="2"/>
          <c:tx>
            <c:strRef>
              <c:f>'C:\Users\lenovo\Desktop\2020\teacher\[综合比较作图1.txt]综合比较作图'!$I$1</c:f>
              <c:strCache>
                <c:ptCount val="1"/>
                <c:pt idx="0">
                  <c:v>BestKeeper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[综合比较作图1.xlsx]综合比较作图!$B$2:$B$13</c:f>
              <c:strCache>
                <c:ptCount val="12"/>
                <c:pt idx="0">
                  <c:v>RCD1</c:v>
                </c:pt>
                <c:pt idx="1">
                  <c:v>NLI2</c:v>
                </c:pt>
                <c:pt idx="2">
                  <c:v>PPIL3</c:v>
                </c:pt>
                <c:pt idx="3">
                  <c:v>APA</c:v>
                </c:pt>
                <c:pt idx="4">
                  <c:v>MAP</c:v>
                </c:pt>
                <c:pt idx="5">
                  <c:v>NLI1</c:v>
                </c:pt>
                <c:pt idx="6">
                  <c:v>PP2A</c:v>
                </c:pt>
                <c:pt idx="7">
                  <c:v>RBD</c:v>
                </c:pt>
                <c:pt idx="8">
                  <c:v>PTPMT1</c:v>
                </c:pt>
                <c:pt idx="9">
                  <c:v>TMP</c:v>
                </c:pt>
                <c:pt idx="10">
                  <c:v>BZIP</c:v>
                </c:pt>
                <c:pt idx="11">
                  <c:v>EFTu-GTP</c:v>
                </c:pt>
              </c:strCache>
            </c:strRef>
          </c:cat>
          <c:val>
            <c:numRef>
              <c:f>[综合比较作图1.xlsx]综合比较作图!$I$2:$I$13</c:f>
              <c:numCache>
                <c:formatCode>General</c:formatCode>
                <c:ptCount val="12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8</c:v>
                </c:pt>
                <c:pt idx="4">
                  <c:v>6</c:v>
                </c:pt>
                <c:pt idx="5">
                  <c:v>10</c:v>
                </c:pt>
                <c:pt idx="6">
                  <c:v>2</c:v>
                </c:pt>
                <c:pt idx="7">
                  <c:v>11</c:v>
                </c:pt>
                <c:pt idx="8">
                  <c:v>12</c:v>
                </c:pt>
                <c:pt idx="9">
                  <c:v>5</c:v>
                </c:pt>
                <c:pt idx="10">
                  <c:v>7</c:v>
                </c:pt>
                <c:pt idx="1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78E-47F7-903C-5F9D855B1C55}"/>
            </c:ext>
          </c:extLst>
        </c:ser>
        <c:ser>
          <c:idx val="3"/>
          <c:order val="3"/>
          <c:tx>
            <c:strRef>
              <c:f>'C:\Users\lenovo\Desktop\2020\teacher\[综合比较作图1.txt]综合比较作图'!$L$1</c:f>
              <c:strCache>
                <c:ptCount val="1"/>
                <c:pt idx="0">
                  <c:v>NormFinder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[综合比较作图1.xlsx]综合比较作图!$B$2:$B$13</c:f>
              <c:strCache>
                <c:ptCount val="12"/>
                <c:pt idx="0">
                  <c:v>RCD1</c:v>
                </c:pt>
                <c:pt idx="1">
                  <c:v>NLI2</c:v>
                </c:pt>
                <c:pt idx="2">
                  <c:v>PPIL3</c:v>
                </c:pt>
                <c:pt idx="3">
                  <c:v>APA</c:v>
                </c:pt>
                <c:pt idx="4">
                  <c:v>MAP</c:v>
                </c:pt>
                <c:pt idx="5">
                  <c:v>NLI1</c:v>
                </c:pt>
                <c:pt idx="6">
                  <c:v>PP2A</c:v>
                </c:pt>
                <c:pt idx="7">
                  <c:v>RBD</c:v>
                </c:pt>
                <c:pt idx="8">
                  <c:v>PTPMT1</c:v>
                </c:pt>
                <c:pt idx="9">
                  <c:v>TMP</c:v>
                </c:pt>
                <c:pt idx="10">
                  <c:v>BZIP</c:v>
                </c:pt>
                <c:pt idx="11">
                  <c:v>EFTu-GTP</c:v>
                </c:pt>
              </c:strCache>
            </c:strRef>
          </c:cat>
          <c:val>
            <c:numRef>
              <c:f>[综合比较作图1.xlsx]综合比较作图!$L$2:$L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78E-47F7-903C-5F9D855B1C55}"/>
            </c:ext>
          </c:extLst>
        </c:ser>
        <c:ser>
          <c:idx val="4"/>
          <c:order val="4"/>
          <c:tx>
            <c:strRef>
              <c:f>'C:\Users\lenovo\Desktop\2020\teacher\[综合比较作图1.txt]综合比较作图'!$O$1</c:f>
              <c:strCache>
                <c:ptCount val="1"/>
                <c:pt idx="0">
                  <c:v>geNorm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[综合比较作图1.xlsx]综合比较作图!$B$2:$B$13</c:f>
              <c:strCache>
                <c:ptCount val="12"/>
                <c:pt idx="0">
                  <c:v>RCD1</c:v>
                </c:pt>
                <c:pt idx="1">
                  <c:v>NLI2</c:v>
                </c:pt>
                <c:pt idx="2">
                  <c:v>PPIL3</c:v>
                </c:pt>
                <c:pt idx="3">
                  <c:v>APA</c:v>
                </c:pt>
                <c:pt idx="4">
                  <c:v>MAP</c:v>
                </c:pt>
                <c:pt idx="5">
                  <c:v>NLI1</c:v>
                </c:pt>
                <c:pt idx="6">
                  <c:v>PP2A</c:v>
                </c:pt>
                <c:pt idx="7">
                  <c:v>RBD</c:v>
                </c:pt>
                <c:pt idx="8">
                  <c:v>PTPMT1</c:v>
                </c:pt>
                <c:pt idx="9">
                  <c:v>TMP</c:v>
                </c:pt>
                <c:pt idx="10">
                  <c:v>BZIP</c:v>
                </c:pt>
                <c:pt idx="11">
                  <c:v>EFTu-GTP</c:v>
                </c:pt>
              </c:strCache>
            </c:strRef>
          </c:cat>
          <c:val>
            <c:numRef>
              <c:f>[综合比较作图1.xlsx]综合比较作图!$O$2:$O$13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78E-47F7-903C-5F9D855B1C55}"/>
            </c:ext>
          </c:extLst>
        </c:ser>
        <c:ser>
          <c:idx val="5"/>
          <c:order val="5"/>
          <c:tx>
            <c:strRef>
              <c:f>'C:\Users\lenovo\Desktop\2020\teacher\[综合比较作图1.txt]综合比较作图'!$Q$1</c:f>
              <c:strCache>
                <c:ptCount val="1"/>
                <c:pt idx="0">
                  <c:v>ran in RNA-seq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[综合比较作图1.xlsx]综合比较作图!$B$2:$B$13</c:f>
              <c:strCache>
                <c:ptCount val="12"/>
                <c:pt idx="0">
                  <c:v>RCD1</c:v>
                </c:pt>
                <c:pt idx="1">
                  <c:v>NLI2</c:v>
                </c:pt>
                <c:pt idx="2">
                  <c:v>PPIL3</c:v>
                </c:pt>
                <c:pt idx="3">
                  <c:v>APA</c:v>
                </c:pt>
                <c:pt idx="4">
                  <c:v>MAP</c:v>
                </c:pt>
                <c:pt idx="5">
                  <c:v>NLI1</c:v>
                </c:pt>
                <c:pt idx="6">
                  <c:v>PP2A</c:v>
                </c:pt>
                <c:pt idx="7">
                  <c:v>RBD</c:v>
                </c:pt>
                <c:pt idx="8">
                  <c:v>PTPMT1</c:v>
                </c:pt>
                <c:pt idx="9">
                  <c:v>TMP</c:v>
                </c:pt>
                <c:pt idx="10">
                  <c:v>BZIP</c:v>
                </c:pt>
                <c:pt idx="11">
                  <c:v>EFTu-GTP</c:v>
                </c:pt>
              </c:strCache>
            </c:strRef>
          </c:cat>
          <c:val>
            <c:numRef>
              <c:f>[综合比较作图1.xlsx]综合比较作图!$Q$2:$Q$13</c:f>
              <c:numCache>
                <c:formatCode>General</c:formatCode>
                <c:ptCount val="12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8</c:v>
                </c:pt>
                <c:pt idx="4">
                  <c:v>6</c:v>
                </c:pt>
                <c:pt idx="5">
                  <c:v>10</c:v>
                </c:pt>
                <c:pt idx="6">
                  <c:v>2</c:v>
                </c:pt>
                <c:pt idx="7">
                  <c:v>11</c:v>
                </c:pt>
                <c:pt idx="8">
                  <c:v>12</c:v>
                </c:pt>
                <c:pt idx="9">
                  <c:v>5</c:v>
                </c:pt>
                <c:pt idx="10">
                  <c:v>7</c:v>
                </c:pt>
                <c:pt idx="1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78E-47F7-903C-5F9D855B1C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6127943"/>
        <c:axId val="423337744"/>
      </c:lineChart>
      <c:catAx>
        <c:axId val="476127943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23337744"/>
        <c:crosses val="autoZero"/>
        <c:auto val="1"/>
        <c:lblAlgn val="ctr"/>
        <c:lblOffset val="100"/>
        <c:tickLblSkip val="1"/>
        <c:noMultiLvlLbl val="0"/>
      </c:catAx>
      <c:valAx>
        <c:axId val="423337744"/>
        <c:scaling>
          <c:orientation val="minMax"/>
          <c:max val="12"/>
        </c:scaling>
        <c:delete val="0"/>
        <c:axPos val="l"/>
        <c:numFmt formatCode="General" sourceLinked="1"/>
        <c:majorTickMark val="out"/>
        <c:minorTickMark val="out"/>
        <c:tickLblPos val="nextTo"/>
        <c:spPr>
          <a:noFill/>
          <a:ln w="12700" cmpd="sng">
            <a:solidFill>
              <a:schemeClr val="tx1"/>
            </a:solidFill>
            <a:prstDash val="solid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76127943"/>
        <c:crosses val="autoZero"/>
        <c:crossBetween val="midCat"/>
        <c:majorUnit val="2"/>
        <c:minorUnit val="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5.9084008097165998E-2"/>
          <c:y val="2.3809523809523801E-2"/>
          <c:w val="0.33628542510121501"/>
          <c:h val="0.217813051146384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8074</cdr:x>
      <cdr:y>0.32197</cdr:y>
    </cdr:from>
    <cdr:to>
      <cdr:x>1</cdr:x>
      <cdr:y>0.60773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5334000" y="1073150"/>
          <a:ext cx="104775" cy="952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endParaRPr lang="zh-CN" altLang="en-US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55960172</dc:creator>
  <cp:lastModifiedBy>haha oldY</cp:lastModifiedBy>
  <cp:revision>4</cp:revision>
  <dcterms:created xsi:type="dcterms:W3CDTF">2020-12-14T09:21:00Z</dcterms:created>
  <dcterms:modified xsi:type="dcterms:W3CDTF">2020-12-2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